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8452A" w14:textId="3504A188" w:rsidR="006915B0" w:rsidRPr="006915B0" w:rsidRDefault="006915B0" w:rsidP="006915B0">
      <w:pPr>
        <w:pStyle w:val="TableTitle"/>
        <w:rPr>
          <w:rFonts w:ascii="Calibri" w:hAnsi="Calibri" w:cs="Calibri"/>
        </w:rPr>
      </w:pPr>
      <w:proofErr w:type="spellStart"/>
      <w:r w:rsidRPr="006915B0">
        <w:rPr>
          <w:rStyle w:val="Ttulo1Car"/>
          <w:rFonts w:ascii="Calibri" w:hAnsi="Calibri" w:cs="Calibri"/>
        </w:rPr>
        <w:t>Supplementary</w:t>
      </w:r>
      <w:proofErr w:type="spellEnd"/>
      <w:r w:rsidRPr="006915B0">
        <w:rPr>
          <w:rStyle w:val="Ttulo1Car"/>
          <w:rFonts w:ascii="Calibri" w:hAnsi="Calibri" w:cs="Calibri"/>
        </w:rPr>
        <w:t xml:space="preserve"> table 1:</w:t>
      </w:r>
      <w:r w:rsidRPr="006915B0">
        <w:rPr>
          <w:rFonts w:ascii="Calibri" w:eastAsia="Calibri" w:hAnsi="Calibri" w:cs="Calibri"/>
          <w:szCs w:val="24"/>
        </w:rPr>
        <w:t xml:space="preserve"> </w:t>
      </w:r>
      <w:r w:rsidRPr="006915B0">
        <w:rPr>
          <w:rFonts w:ascii="Calibri" w:hAnsi="Calibri" w:cs="Calibri"/>
        </w:rPr>
        <w:t xml:space="preserve">STROBE </w:t>
      </w:r>
      <w:proofErr w:type="spellStart"/>
      <w:r w:rsidRPr="006915B0">
        <w:rPr>
          <w:rFonts w:ascii="Calibri" w:hAnsi="Calibri" w:cs="Calibri"/>
        </w:rPr>
        <w:t>Statement</w:t>
      </w:r>
      <w:proofErr w:type="spellEnd"/>
      <w:r w:rsidRPr="006915B0">
        <w:rPr>
          <w:rFonts w:ascii="Calibri" w:hAnsi="Calibri" w:cs="Calibri"/>
        </w:rPr>
        <w:t>—</w:t>
      </w:r>
      <w:proofErr w:type="spellStart"/>
      <w:r w:rsidRPr="006915B0">
        <w:rPr>
          <w:rFonts w:ascii="Calibri" w:hAnsi="Calibri" w:cs="Calibri"/>
        </w:rPr>
        <w:t>checklist</w:t>
      </w:r>
      <w:proofErr w:type="spellEnd"/>
      <w:r w:rsidRPr="006915B0">
        <w:rPr>
          <w:rFonts w:ascii="Calibri" w:hAnsi="Calibri" w:cs="Calibri"/>
        </w:rPr>
        <w:t xml:space="preserve"> of </w:t>
      </w:r>
      <w:proofErr w:type="spellStart"/>
      <w:r w:rsidRPr="006915B0">
        <w:rPr>
          <w:rFonts w:ascii="Calibri" w:hAnsi="Calibri" w:cs="Calibri"/>
        </w:rPr>
        <w:t>items</w:t>
      </w:r>
      <w:proofErr w:type="spellEnd"/>
      <w:r w:rsidRPr="006915B0">
        <w:rPr>
          <w:rFonts w:ascii="Calibri" w:hAnsi="Calibri" w:cs="Calibri"/>
        </w:rPr>
        <w:t xml:space="preserve"> </w:t>
      </w:r>
      <w:proofErr w:type="spellStart"/>
      <w:r w:rsidRPr="006915B0">
        <w:rPr>
          <w:rFonts w:ascii="Calibri" w:hAnsi="Calibri" w:cs="Calibri"/>
        </w:rPr>
        <w:t>that</w:t>
      </w:r>
      <w:proofErr w:type="spellEnd"/>
      <w:r w:rsidRPr="006915B0">
        <w:rPr>
          <w:rFonts w:ascii="Calibri" w:hAnsi="Calibri" w:cs="Calibri"/>
        </w:rPr>
        <w:t xml:space="preserve"> should be included in reports of observa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765"/>
        <w:gridCol w:w="589"/>
        <w:gridCol w:w="4808"/>
        <w:gridCol w:w="1332"/>
      </w:tblGrid>
      <w:tr w:rsidR="00BA72C4" w:rsidRPr="00A9654B" w14:paraId="0797D89E" w14:textId="77777777" w:rsidTr="006915B0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E2942" w14:textId="0A7B0D85" w:rsidR="00C570DF" w:rsidRPr="006915B0" w:rsidRDefault="00FF142C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1B134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915B0">
              <w:rPr>
                <w:rFonts w:ascii="Calibri" w:hAnsi="Calibri" w:cs="Calibri"/>
                <w:b/>
                <w:sz w:val="16"/>
                <w:szCs w:val="16"/>
              </w:rPr>
              <w:t>Item Nº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7E4C4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6915B0">
              <w:rPr>
                <w:rFonts w:ascii="Calibri" w:hAnsi="Calibri" w:cs="Calibri"/>
                <w:b/>
                <w:sz w:val="16"/>
                <w:szCs w:val="16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01AFC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915B0">
              <w:rPr>
                <w:rFonts w:ascii="Calibri" w:hAnsi="Calibri" w:cs="Calibri"/>
                <w:b/>
                <w:sz w:val="16"/>
                <w:szCs w:val="16"/>
              </w:rPr>
              <w:t>Reported on page #</w:t>
            </w:r>
          </w:p>
        </w:tc>
      </w:tr>
      <w:tr w:rsidR="00BA72C4" w:rsidRPr="00A9654B" w14:paraId="67781790" w14:textId="77777777" w:rsidTr="006915B0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5DD92D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/>
                <w:sz w:val="16"/>
                <w:szCs w:val="16"/>
              </w:rPr>
              <w:t>Title</w:t>
            </w:r>
            <w:proofErr w:type="spellEnd"/>
            <w:r w:rsidRPr="006915B0">
              <w:rPr>
                <w:rFonts w:ascii="Calibri" w:hAnsi="Calibri" w:cs="Calibri"/>
                <w:b/>
                <w:sz w:val="16"/>
                <w:szCs w:val="16"/>
              </w:rPr>
              <w:t xml:space="preserve"> and </w:t>
            </w:r>
            <w:proofErr w:type="spellStart"/>
            <w:r w:rsidRPr="006915B0">
              <w:rPr>
                <w:rFonts w:ascii="Calibri" w:hAnsi="Calibri" w:cs="Calibri"/>
                <w:b/>
                <w:sz w:val="16"/>
                <w:szCs w:val="16"/>
              </w:rPr>
              <w:t>abstrac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617187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CF899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</w:t>
            </w:r>
            <w:r w:rsidRPr="006915B0">
              <w:rPr>
                <w:rFonts w:ascii="Calibri" w:hAnsi="Calibri" w:cs="Calibri"/>
                <w:i/>
                <w:sz w:val="16"/>
                <w:szCs w:val="16"/>
              </w:rPr>
              <w:t>a</w:t>
            </w:r>
            <w:r w:rsidRPr="006915B0">
              <w:rPr>
                <w:rFonts w:ascii="Calibri" w:hAnsi="Calibri" w:cs="Calibr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E9D409" w14:textId="19746E7E" w:rsidR="00C570DF" w:rsidRPr="006915B0" w:rsidRDefault="00740F5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="00F10F38">
              <w:rPr>
                <w:rFonts w:ascii="Calibri" w:hAnsi="Calibri" w:cs="Calibri"/>
                <w:sz w:val="16"/>
                <w:szCs w:val="16"/>
              </w:rPr>
              <w:t>,5</w:t>
            </w:r>
          </w:p>
        </w:tc>
      </w:tr>
      <w:tr w:rsidR="00BA72C4" w:rsidRPr="00A9654B" w14:paraId="70FB8250" w14:textId="77777777" w:rsidTr="006915B0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2CD54B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FF59E4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2849C9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</w:t>
            </w:r>
            <w:r w:rsidRPr="006915B0">
              <w:rPr>
                <w:rFonts w:ascii="Calibri" w:hAnsi="Calibri" w:cs="Calibri"/>
                <w:i/>
                <w:sz w:val="16"/>
                <w:szCs w:val="16"/>
              </w:rPr>
              <w:t>b</w:t>
            </w:r>
            <w:r w:rsidRPr="006915B0">
              <w:rPr>
                <w:rFonts w:ascii="Calibri" w:hAnsi="Calibri" w:cs="Calibr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A36236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BA72C4" w:rsidRPr="00A9654B" w14:paraId="6B1B2438" w14:textId="77777777" w:rsidTr="006915B0">
        <w:trPr>
          <w:trHeight w:val="397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C328F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/>
                <w:bCs/>
                <w:sz w:val="16"/>
                <w:szCs w:val="16"/>
              </w:rPr>
              <w:t>Introdu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06F614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BA72C4" w:rsidRPr="00A9654B" w14:paraId="134E90FC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49791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Background</w:t>
            </w:r>
            <w:proofErr w:type="spellEnd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/</w:t>
            </w: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rational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683C7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A33C6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D0FB89" w14:textId="2B814E93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</w:tr>
      <w:tr w:rsidR="00BA72C4" w:rsidRPr="00A9654B" w14:paraId="3F51B3F6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1CE1B2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Objective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0B54D0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C17FAA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4B56E8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</w:tr>
      <w:tr w:rsidR="00BA72C4" w:rsidRPr="00A9654B" w14:paraId="0083D387" w14:textId="77777777" w:rsidTr="006915B0">
        <w:trPr>
          <w:trHeight w:val="397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71A841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508ED1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BA72C4" w:rsidRPr="00A9654B" w14:paraId="7FA1414B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568F39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 xml:space="preserve">Study </w:t>
            </w: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16BD9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536FF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A8A88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BA72C4" w:rsidRPr="00A9654B" w14:paraId="6C58606D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2DBCC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Settin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6FD32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C4A11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26563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BA72C4" w:rsidRPr="00A9654B" w14:paraId="47DE97CF" w14:textId="77777777" w:rsidTr="006915B0">
        <w:trPr>
          <w:trHeight w:val="397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5783128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3F02933D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D75E7B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41506DEC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4595DD6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</w:t>
            </w:r>
            <w:r w:rsidRPr="006915B0">
              <w:rPr>
                <w:rFonts w:ascii="Calibri" w:hAnsi="Calibri" w:cs="Calibri"/>
                <w:i/>
                <w:sz w:val="16"/>
                <w:szCs w:val="16"/>
              </w:rPr>
              <w:t>a</w:t>
            </w:r>
            <w:r w:rsidRPr="006915B0">
              <w:rPr>
                <w:rFonts w:ascii="Calibri" w:hAnsi="Calibri" w:cs="Calibri"/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AF2F6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9279299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E2FB925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BA72C4" w:rsidRPr="00A9654B" w14:paraId="2F7F09C0" w14:textId="77777777" w:rsidTr="006915B0">
        <w:trPr>
          <w:trHeight w:val="39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172B219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8273103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02851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7784E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A72C4" w:rsidRPr="00A9654B" w14:paraId="58831011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5D42E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9C2D9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44EC61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  <w:p w14:paraId="312D0E4B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A30E9" w14:textId="3220345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 xml:space="preserve">8,9,10 </w:t>
            </w:r>
          </w:p>
        </w:tc>
      </w:tr>
      <w:tr w:rsidR="00BA72C4" w:rsidRPr="00A9654B" w14:paraId="5F895703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0C4992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 xml:space="preserve">Data </w:t>
            </w: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sources</w:t>
            </w:r>
            <w:proofErr w:type="spellEnd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 xml:space="preserve">/ </w:t>
            </w: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measurem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6F475E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8</w:t>
            </w: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1DF7A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72EC1" w14:textId="38181B45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i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8,9,10</w:t>
            </w:r>
          </w:p>
        </w:tc>
      </w:tr>
      <w:tr w:rsidR="00BA72C4" w:rsidRPr="00A9654B" w14:paraId="0D940D06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DBF112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915B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BC175B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D8D367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15B0">
              <w:rPr>
                <w:rFonts w:ascii="Calibri" w:hAnsi="Calibri" w:cs="Calibr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2EBFD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15B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BA72C4" w:rsidRPr="00A9654B" w14:paraId="13AD55E4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456EE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 xml:space="preserve">Study </w:t>
            </w: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47A155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50E8C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BF471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BA72C4" w:rsidRPr="00A9654B" w14:paraId="61C3CB96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4C03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Quantitative</w:t>
            </w:r>
            <w:proofErr w:type="spellEnd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 xml:space="preserve"> 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E6375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0A4DF4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5D6A4C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A72C4" w:rsidRPr="00A9654B" w14:paraId="4AB0B48D" w14:textId="77777777" w:rsidTr="006915B0">
        <w:trPr>
          <w:trHeight w:val="397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F661B9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 xml:space="preserve">Statistical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B3CA752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BFB95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</w:t>
            </w:r>
            <w:r w:rsidRPr="006915B0">
              <w:rPr>
                <w:rFonts w:ascii="Calibri" w:hAnsi="Calibri" w:cs="Calibri"/>
                <w:i/>
                <w:sz w:val="16"/>
                <w:szCs w:val="16"/>
              </w:rPr>
              <w:t>a</w:t>
            </w:r>
            <w:r w:rsidRPr="006915B0">
              <w:rPr>
                <w:rFonts w:ascii="Calibri" w:hAnsi="Calibri" w:cs="Calibr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1F7AA3" w14:textId="547D8870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</w:t>
            </w:r>
            <w:r w:rsidR="005B057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72C4" w:rsidRPr="00A9654B" w14:paraId="135DD9A2" w14:textId="77777777" w:rsidTr="006915B0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780B704B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69DFDCBD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24234A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</w:t>
            </w:r>
            <w:r w:rsidRPr="006915B0">
              <w:rPr>
                <w:rFonts w:ascii="Calibri" w:hAnsi="Calibri" w:cs="Calibri"/>
                <w:i/>
                <w:sz w:val="16"/>
                <w:szCs w:val="16"/>
              </w:rPr>
              <w:t>b</w:t>
            </w:r>
            <w:r w:rsidRPr="006915B0">
              <w:rPr>
                <w:rFonts w:ascii="Calibri" w:hAnsi="Calibri" w:cs="Calibr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6AA58D" w14:textId="5755F830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</w:t>
            </w:r>
            <w:r w:rsidR="005B057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72C4" w:rsidRPr="00A9654B" w14:paraId="3546F4D5" w14:textId="77777777" w:rsidTr="006915B0">
        <w:trPr>
          <w:trHeight w:val="397"/>
        </w:trPr>
        <w:tc>
          <w:tcPr>
            <w:tcW w:w="0" w:type="auto"/>
            <w:vMerge/>
            <w:vAlign w:val="center"/>
          </w:tcPr>
          <w:p w14:paraId="1272D34D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A20F455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4A4608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</w:t>
            </w:r>
            <w:r w:rsidRPr="006915B0">
              <w:rPr>
                <w:rFonts w:ascii="Calibri" w:hAnsi="Calibri" w:cs="Calibri"/>
                <w:i/>
                <w:sz w:val="16"/>
                <w:szCs w:val="16"/>
              </w:rPr>
              <w:t>c</w:t>
            </w:r>
            <w:r w:rsidRPr="006915B0">
              <w:rPr>
                <w:rFonts w:ascii="Calibri" w:hAnsi="Calibri" w:cs="Calibri"/>
                <w:sz w:val="16"/>
                <w:szCs w:val="16"/>
              </w:rPr>
              <w:t>) Explain how missing data were addressed</w:t>
            </w:r>
          </w:p>
        </w:tc>
        <w:tc>
          <w:tcPr>
            <w:tcW w:w="0" w:type="auto"/>
            <w:vAlign w:val="center"/>
          </w:tcPr>
          <w:p w14:paraId="656D82FC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BA72C4" w:rsidRPr="00A9654B" w14:paraId="3FF199D2" w14:textId="77777777" w:rsidTr="006915B0">
        <w:trPr>
          <w:trHeight w:val="397"/>
        </w:trPr>
        <w:tc>
          <w:tcPr>
            <w:tcW w:w="0" w:type="auto"/>
            <w:vMerge/>
            <w:vAlign w:val="center"/>
          </w:tcPr>
          <w:p w14:paraId="7E2B6FCF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36D4FA2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94E85E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d) If applicable, describe analytical methods taking account of sampling strategy</w:t>
            </w:r>
          </w:p>
        </w:tc>
        <w:tc>
          <w:tcPr>
            <w:tcW w:w="0" w:type="auto"/>
            <w:vAlign w:val="center"/>
          </w:tcPr>
          <w:p w14:paraId="32A35B48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BA72C4" w:rsidRPr="00A9654B" w14:paraId="71AC1E83" w14:textId="77777777" w:rsidTr="006915B0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A6DDC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965ED3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C0AE74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e) Describe any sensitivity analy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F15DE7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BA72C4" w:rsidRPr="00A9654B" w14:paraId="35CFC2AC" w14:textId="77777777" w:rsidTr="006915B0">
        <w:trPr>
          <w:trHeight w:val="397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1B7F3F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0ED973D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BA72C4" w:rsidRPr="00A9654B" w14:paraId="01B5E6EA" w14:textId="77777777" w:rsidTr="006915B0">
        <w:trPr>
          <w:trHeight w:val="397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E6C0D35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243B5EC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3</w:t>
            </w: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6E863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 xml:space="preserve">(a) Report numbers of individuals at each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stage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 of study—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eg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numbers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potentially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2E0D03" w14:textId="29775DAE" w:rsidR="00C570DF" w:rsidRPr="006915B0" w:rsidRDefault="005B0575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1, Table 1 </w:t>
            </w:r>
          </w:p>
        </w:tc>
      </w:tr>
      <w:tr w:rsidR="00BA72C4" w:rsidRPr="00A9654B" w14:paraId="40A53FD6" w14:textId="77777777" w:rsidTr="006915B0">
        <w:trPr>
          <w:trHeight w:val="39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A6842AD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CD2BA61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450975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88AEC3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BA72C4" w:rsidRPr="00A9654B" w14:paraId="4CE12F21" w14:textId="77777777" w:rsidTr="006915B0">
        <w:trPr>
          <w:trHeight w:val="39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E8EDC25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9A04464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C9F12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(c) Consider use of a flow diagra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F6137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5B0575" w:rsidRPr="00A9654B" w14:paraId="189D1143" w14:textId="77777777" w:rsidTr="006915B0">
        <w:trPr>
          <w:trHeight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D9EF02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Descriptive da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B320C1" w14:textId="77777777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4</w:t>
            </w:r>
            <w:r w:rsidRPr="006915B0">
              <w:rPr>
                <w:rFonts w:ascii="Calibri" w:hAnsi="Calibri" w:cs="Calibri"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C5DDD" w14:textId="77777777" w:rsidR="00C570DF" w:rsidRPr="006915B0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 xml:space="preserve">(a) Give characteristics of study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participants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eg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demographic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6915B0">
              <w:rPr>
                <w:rFonts w:ascii="Calibri" w:hAnsi="Calibri" w:cs="Calibri"/>
                <w:sz w:val="16"/>
                <w:szCs w:val="16"/>
              </w:rPr>
              <w:t>clinical</w:t>
            </w:r>
            <w:proofErr w:type="spellEnd"/>
            <w:r w:rsidRPr="006915B0">
              <w:rPr>
                <w:rFonts w:ascii="Calibri" w:hAnsi="Calibri" w:cs="Calibri"/>
                <w:sz w:val="16"/>
                <w:szCs w:val="16"/>
              </w:rPr>
              <w:t>, social) and information on exposures and potential confound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A9A148" w14:textId="032DC638" w:rsidR="00C570DF" w:rsidRPr="006915B0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15B0">
              <w:rPr>
                <w:rFonts w:ascii="Calibri" w:hAnsi="Calibri" w:cs="Calibri"/>
                <w:sz w:val="16"/>
                <w:szCs w:val="16"/>
              </w:rPr>
              <w:t>1</w:t>
            </w:r>
            <w:r w:rsidR="005B0575">
              <w:rPr>
                <w:rFonts w:ascii="Calibri" w:hAnsi="Calibri" w:cs="Calibri"/>
                <w:sz w:val="16"/>
                <w:szCs w:val="16"/>
              </w:rPr>
              <w:t>1, 12</w:t>
            </w:r>
            <w:r w:rsidR="00BA72C4">
              <w:rPr>
                <w:rFonts w:ascii="Calibri" w:hAnsi="Calibri" w:cs="Calibri"/>
                <w:sz w:val="16"/>
                <w:szCs w:val="16"/>
              </w:rPr>
              <w:t xml:space="preserve">, 13, 14 and </w:t>
            </w:r>
            <w:r w:rsidRPr="006915B0">
              <w:rPr>
                <w:rFonts w:ascii="Calibri" w:hAnsi="Calibri" w:cs="Calibri"/>
                <w:sz w:val="16"/>
                <w:szCs w:val="16"/>
              </w:rPr>
              <w:t xml:space="preserve">Tables </w:t>
            </w:r>
            <w:r w:rsidR="00BA72C4">
              <w:rPr>
                <w:rFonts w:ascii="Calibri" w:hAnsi="Calibri" w:cs="Calibri"/>
                <w:sz w:val="16"/>
                <w:szCs w:val="16"/>
              </w:rPr>
              <w:t>1,2</w:t>
            </w:r>
            <w:r w:rsidRPr="006915B0">
              <w:rPr>
                <w:rFonts w:ascii="Calibri" w:hAnsi="Calibri" w:cs="Calibri"/>
                <w:sz w:val="16"/>
                <w:szCs w:val="16"/>
              </w:rPr>
              <w:t xml:space="preserve"> and 3</w:t>
            </w:r>
          </w:p>
        </w:tc>
      </w:tr>
    </w:tbl>
    <w:p w14:paraId="61F02462" w14:textId="77777777" w:rsidR="00EA17E8" w:rsidRDefault="00EA17E8"/>
    <w:tbl>
      <w:tblPr>
        <w:tblW w:w="8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279"/>
        <w:gridCol w:w="478"/>
        <w:gridCol w:w="5184"/>
        <w:gridCol w:w="1515"/>
      </w:tblGrid>
      <w:tr w:rsidR="00C570DF" w:rsidRPr="00FF142C" w14:paraId="537DE2BA" w14:textId="77777777" w:rsidTr="00FF142C">
        <w:trPr>
          <w:trHeight w:val="2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AC0377" w14:textId="7F8AAFBE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0DDB0D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2F12CB76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(b) Indicate number of participants with missing data for each variable of interest</w:t>
            </w:r>
          </w:p>
          <w:p w14:paraId="160E01D7" w14:textId="77777777" w:rsidR="00C570DF" w:rsidRPr="00FF142C" w:rsidRDefault="00C570DF" w:rsidP="00C570DF">
            <w:pPr>
              <w:tabs>
                <w:tab w:val="left" w:pos="5400"/>
              </w:tabs>
              <w:rPr>
                <w:rFonts w:ascii="Calibri" w:eastAsia="Times New Roman" w:hAnsi="Calibri"/>
                <w:sz w:val="16"/>
                <w:szCs w:val="16"/>
              </w:rPr>
            </w:pPr>
            <w:r w:rsidRPr="00FF142C">
              <w:rPr>
                <w:rFonts w:ascii="Calibri" w:hAnsi="Calibri"/>
                <w:sz w:val="16"/>
                <w:szCs w:val="16"/>
              </w:rPr>
              <w:t xml:space="preserve">(c) </w:t>
            </w:r>
            <w:r w:rsidRPr="00FF142C">
              <w:rPr>
                <w:rFonts w:ascii="Calibri" w:hAnsi="Calibri"/>
                <w:i/>
                <w:sz w:val="16"/>
                <w:szCs w:val="16"/>
              </w:rPr>
              <w:t>Cohort study</w:t>
            </w:r>
            <w:r w:rsidRPr="00FF142C">
              <w:rPr>
                <w:rFonts w:ascii="Calibri" w:hAnsi="Calibri"/>
                <w:sz w:val="16"/>
                <w:szCs w:val="16"/>
              </w:rPr>
              <w:t xml:space="preserve">—Summarise </w:t>
            </w:r>
            <w:proofErr w:type="spellStart"/>
            <w:r w:rsidRPr="00FF142C">
              <w:rPr>
                <w:rFonts w:ascii="Calibri" w:hAnsi="Calibri"/>
                <w:sz w:val="16"/>
                <w:szCs w:val="16"/>
              </w:rPr>
              <w:t>follow</w:t>
            </w:r>
            <w:proofErr w:type="spellEnd"/>
            <w:r w:rsidRPr="00FF142C">
              <w:rPr>
                <w:rFonts w:ascii="Calibri" w:hAnsi="Calibri"/>
                <w:sz w:val="16"/>
                <w:szCs w:val="16"/>
              </w:rPr>
              <w:t>-up time (</w:t>
            </w:r>
            <w:proofErr w:type="spellStart"/>
            <w:r w:rsidRPr="00FF142C">
              <w:rPr>
                <w:rFonts w:ascii="Calibri" w:hAnsi="Calibri"/>
                <w:sz w:val="16"/>
                <w:szCs w:val="16"/>
              </w:rPr>
              <w:t>eg</w:t>
            </w:r>
            <w:proofErr w:type="spellEnd"/>
            <w:r w:rsidRPr="00FF142C">
              <w:rPr>
                <w:rFonts w:ascii="Calibri" w:hAnsi="Calibri"/>
                <w:sz w:val="16"/>
                <w:szCs w:val="16"/>
              </w:rPr>
              <w:t xml:space="preserve">, </w:t>
            </w:r>
            <w:proofErr w:type="spellStart"/>
            <w:r w:rsidRPr="00FF142C">
              <w:rPr>
                <w:rFonts w:ascii="Calibri" w:hAnsi="Calibri"/>
                <w:sz w:val="16"/>
                <w:szCs w:val="16"/>
              </w:rPr>
              <w:t>average</w:t>
            </w:r>
            <w:proofErr w:type="spellEnd"/>
            <w:r w:rsidRPr="00FF142C">
              <w:rPr>
                <w:rFonts w:ascii="Calibri" w:hAnsi="Calibri"/>
                <w:sz w:val="16"/>
                <w:szCs w:val="16"/>
              </w:rPr>
              <w:t xml:space="preserve"> and total amount)</w:t>
            </w:r>
          </w:p>
          <w:p w14:paraId="04994E01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14:paraId="08522C65" w14:textId="2FB21E50" w:rsidR="00C570DF" w:rsidRPr="00FF142C" w:rsidRDefault="001D023C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</w:tr>
      <w:tr w:rsidR="00C570DF" w:rsidRPr="00FF142C" w14:paraId="4C25F7F0" w14:textId="77777777" w:rsidTr="00FF142C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6FD0B7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A6B979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15</w:t>
            </w: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*</w:t>
            </w:r>
          </w:p>
        </w:tc>
        <w:tc>
          <w:tcPr>
            <w:tcW w:w="4970" w:type="dxa"/>
            <w:tcBorders>
              <w:top w:val="single" w:sz="4" w:space="0" w:color="auto"/>
              <w:bottom w:val="nil"/>
            </w:tcBorders>
            <w:vAlign w:val="center"/>
          </w:tcPr>
          <w:p w14:paraId="5A262B40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 xml:space="preserve">Report numbers of outcome events or summary measures 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vAlign w:val="center"/>
          </w:tcPr>
          <w:p w14:paraId="43206094" w14:textId="372C2018" w:rsidR="00C570DF" w:rsidRPr="00FF142C" w:rsidRDefault="00C570DF" w:rsidP="001D023C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Pages 1</w:t>
            </w:r>
            <w:r w:rsidR="001D023C">
              <w:rPr>
                <w:rFonts w:ascii="Calibri" w:hAnsi="Calibri" w:cs="Calibri"/>
                <w:sz w:val="16"/>
                <w:szCs w:val="16"/>
              </w:rPr>
              <w:t xml:space="preserve">3 and 14 and </w:t>
            </w:r>
            <w:r w:rsidRPr="00FF142C">
              <w:rPr>
                <w:rFonts w:ascii="Calibri" w:hAnsi="Calibri" w:cs="Calibri"/>
                <w:sz w:val="16"/>
                <w:szCs w:val="16"/>
              </w:rPr>
              <w:t>Figures 1</w:t>
            </w:r>
            <w:r w:rsidR="001D023C">
              <w:rPr>
                <w:rFonts w:ascii="Calibri" w:hAnsi="Calibri" w:cs="Calibri"/>
                <w:sz w:val="16"/>
                <w:szCs w:val="16"/>
              </w:rPr>
              <w:t xml:space="preserve"> and 2</w:t>
            </w:r>
          </w:p>
        </w:tc>
      </w:tr>
      <w:tr w:rsidR="00C570DF" w:rsidRPr="00FF142C" w14:paraId="1FF82D1B" w14:textId="77777777" w:rsidTr="00FF142C">
        <w:trPr>
          <w:trHeight w:val="213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67A59AC9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73000BD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679925D4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4D27AE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70DF" w:rsidRPr="00FF142C" w14:paraId="6C1C3C9D" w14:textId="77777777" w:rsidTr="00FF142C">
        <w:trPr>
          <w:trHeight w:val="21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E7380F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575E435B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</w:tcPr>
          <w:p w14:paraId="564AE4D5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(</w:t>
            </w:r>
            <w:r w:rsidRPr="00FF142C">
              <w:rPr>
                <w:rFonts w:ascii="Calibri" w:hAnsi="Calibri" w:cs="Calibri"/>
                <w:i/>
                <w:sz w:val="16"/>
                <w:szCs w:val="16"/>
              </w:rPr>
              <w:t>a</w:t>
            </w:r>
            <w:r w:rsidRPr="00FF142C">
              <w:rPr>
                <w:rFonts w:ascii="Calibri" w:hAnsi="Calibri" w:cs="Calibri"/>
                <w:sz w:val="16"/>
                <w:szCs w:val="16"/>
              </w:rPr>
              <w:t xml:space="preserve">) Give unadjusted estimates and, if applicable, confounder-adjusted estimates and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their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precision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eg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, 95%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confidence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interval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>). Make clear which confounders were adjusted for and why they were include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16415" w14:textId="77777777" w:rsidR="00C570DF" w:rsidRDefault="00C570DF" w:rsidP="007B494C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 xml:space="preserve">Pages </w:t>
            </w:r>
            <w:r w:rsidR="007B494C">
              <w:rPr>
                <w:rFonts w:ascii="Calibri" w:hAnsi="Calibri" w:cs="Calibri"/>
                <w:sz w:val="16"/>
                <w:szCs w:val="16"/>
              </w:rPr>
              <w:t>13 and 14</w:t>
            </w:r>
          </w:p>
          <w:p w14:paraId="0ADA19CB" w14:textId="172496DD" w:rsidR="007B494C" w:rsidRPr="00FF142C" w:rsidRDefault="007B494C" w:rsidP="007B494C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gure 2</w:t>
            </w:r>
          </w:p>
        </w:tc>
      </w:tr>
      <w:tr w:rsidR="00C570DF" w:rsidRPr="00FF142C" w14:paraId="11CF8D81" w14:textId="77777777" w:rsidTr="00FF142C">
        <w:trPr>
          <w:trHeight w:val="21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24E31E6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5CDCF688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</w:tcPr>
          <w:p w14:paraId="23EA9F2B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(</w:t>
            </w:r>
            <w:r w:rsidRPr="00FF142C">
              <w:rPr>
                <w:rFonts w:ascii="Calibri" w:hAnsi="Calibri" w:cs="Calibri"/>
                <w:i/>
                <w:sz w:val="16"/>
                <w:szCs w:val="16"/>
              </w:rPr>
              <w:t>b</w:t>
            </w:r>
            <w:r w:rsidRPr="00FF142C">
              <w:rPr>
                <w:rFonts w:ascii="Calibri" w:hAnsi="Calibri" w:cs="Calibri"/>
                <w:sz w:val="16"/>
                <w:szCs w:val="16"/>
              </w:rPr>
              <w:t>) Report category boundaries when continuous variables were categorized</w:t>
            </w:r>
          </w:p>
          <w:p w14:paraId="7AE8ED57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54E60FB3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(c) If relevant, consider translating estimates of relative risk into absolute risk for a meaningful time period</w:t>
            </w:r>
          </w:p>
          <w:p w14:paraId="18F531DA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6BDF0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7617B9A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C570DF" w:rsidRPr="00FF142C" w14:paraId="39D4662C" w14:textId="77777777" w:rsidTr="00FF142C">
        <w:trPr>
          <w:trHeight w:val="2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743712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Other analy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71A9FF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vAlign w:val="center"/>
          </w:tcPr>
          <w:p w14:paraId="66936A29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 xml:space="preserve">Report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other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analyses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done—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eg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analyses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of </w:t>
            </w:r>
            <w:proofErr w:type="spellStart"/>
            <w:r w:rsidRPr="00FF142C">
              <w:rPr>
                <w:rFonts w:ascii="Calibri" w:hAnsi="Calibri" w:cs="Calibri"/>
                <w:sz w:val="16"/>
                <w:szCs w:val="16"/>
              </w:rPr>
              <w:t>subgroups</w:t>
            </w:r>
            <w:proofErr w:type="spellEnd"/>
            <w:r w:rsidRPr="00FF142C">
              <w:rPr>
                <w:rFonts w:ascii="Calibri" w:hAnsi="Calibri" w:cs="Calibri"/>
                <w:sz w:val="16"/>
                <w:szCs w:val="16"/>
              </w:rPr>
              <w:t xml:space="preserve"> and interactions, and sensitivity analyses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14:paraId="405C8E85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C570DF" w:rsidRPr="00FF142C" w14:paraId="3CBFD814" w14:textId="77777777" w:rsidTr="00FF142C">
        <w:trPr>
          <w:trHeight w:val="213"/>
        </w:trPr>
        <w:tc>
          <w:tcPr>
            <w:tcW w:w="6941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60885E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5C4495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C570DF" w:rsidRPr="00FF142C" w14:paraId="3EC7C7F3" w14:textId="77777777" w:rsidTr="00FF142C">
        <w:trPr>
          <w:trHeight w:val="2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149D7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A7706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1A850AAE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7CF78575" w14:textId="2F0C5E59" w:rsidR="00C570DF" w:rsidRPr="00FF142C" w:rsidRDefault="00037BD3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-18</w:t>
            </w:r>
          </w:p>
        </w:tc>
      </w:tr>
      <w:tr w:rsidR="00C570DF" w:rsidRPr="00FF142C" w14:paraId="34DD2B7C" w14:textId="77777777" w:rsidTr="00FF142C">
        <w:trPr>
          <w:trHeight w:val="2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E853B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lastRenderedPageBreak/>
              <w:t>Limit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9D4A5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6D3F77DC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6E61C6C" w14:textId="1E0BE245" w:rsidR="00C570DF" w:rsidRPr="00FF142C" w:rsidRDefault="00E662B9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C570DF" w:rsidRPr="00FF142C" w14:paraId="73E89791" w14:textId="77777777" w:rsidTr="00FF142C">
        <w:trPr>
          <w:trHeight w:val="2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9FC21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A4DC9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2C770305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CBB98FA" w14:textId="22081AAF" w:rsidR="00C570DF" w:rsidRPr="00FF142C" w:rsidRDefault="00E662B9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C570DF" w:rsidRPr="00FF142C" w14:paraId="13E8A52C" w14:textId="77777777" w:rsidTr="00FF142C">
        <w:trPr>
          <w:trHeight w:val="2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0B937B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25AEA1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vAlign w:val="center"/>
          </w:tcPr>
          <w:p w14:paraId="40A8FAE7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14:paraId="2DAE5466" w14:textId="2CE4A669" w:rsidR="00C570DF" w:rsidRPr="00FF142C" w:rsidRDefault="00E662B9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C570DF" w:rsidRPr="00FF142C" w14:paraId="7AFF3168" w14:textId="77777777" w:rsidTr="00FF142C">
        <w:trPr>
          <w:trHeight w:val="213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553D6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3E2430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C570DF" w:rsidRPr="00FF142C" w14:paraId="50714D18" w14:textId="77777777" w:rsidTr="00FF142C">
        <w:trPr>
          <w:trHeight w:val="2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17592B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bCs/>
                <w:sz w:val="16"/>
                <w:szCs w:val="16"/>
              </w:rPr>
            </w:pPr>
            <w:r w:rsidRPr="00FF142C">
              <w:rPr>
                <w:rFonts w:ascii="Calibri" w:hAnsi="Calibri" w:cs="Calibri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C4A029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vAlign w:val="center"/>
          </w:tcPr>
          <w:p w14:paraId="4741210E" w14:textId="77777777" w:rsidR="00C570DF" w:rsidRPr="00FF142C" w:rsidRDefault="00C570DF" w:rsidP="0041089F">
            <w:pPr>
              <w:pStyle w:val="Tabla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DFFF6" w14:textId="77777777" w:rsidR="00C570DF" w:rsidRPr="00FF142C" w:rsidRDefault="00C570DF" w:rsidP="0041089F">
            <w:pPr>
              <w:pStyle w:val="Tabla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F142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</w:tbl>
    <w:p w14:paraId="4F31F131" w14:textId="77777777" w:rsidR="00ED6530" w:rsidRDefault="00ED6530"/>
    <w:sectPr w:rsidR="00ED6530" w:rsidSect="005013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773CC9"/>
    <w:multiLevelType w:val="multilevel"/>
    <w:tmpl w:val="560ECFA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A9627D7"/>
    <w:multiLevelType w:val="multilevel"/>
    <w:tmpl w:val="1DFEF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49524938">
    <w:abstractNumId w:val="0"/>
  </w:num>
  <w:num w:numId="2" w16cid:durableId="1088887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DF"/>
    <w:rsid w:val="00037BD3"/>
    <w:rsid w:val="0011027D"/>
    <w:rsid w:val="001D023C"/>
    <w:rsid w:val="003A413D"/>
    <w:rsid w:val="003B5AFF"/>
    <w:rsid w:val="003D545C"/>
    <w:rsid w:val="003E5169"/>
    <w:rsid w:val="0050134F"/>
    <w:rsid w:val="0054300E"/>
    <w:rsid w:val="005B0575"/>
    <w:rsid w:val="00640507"/>
    <w:rsid w:val="006915B0"/>
    <w:rsid w:val="0073697B"/>
    <w:rsid w:val="00740F5F"/>
    <w:rsid w:val="00760883"/>
    <w:rsid w:val="007B494C"/>
    <w:rsid w:val="007D4CEB"/>
    <w:rsid w:val="008568F1"/>
    <w:rsid w:val="008E21F1"/>
    <w:rsid w:val="00997350"/>
    <w:rsid w:val="00A9254B"/>
    <w:rsid w:val="00BA72C4"/>
    <w:rsid w:val="00C570DF"/>
    <w:rsid w:val="00D419F7"/>
    <w:rsid w:val="00E63FD1"/>
    <w:rsid w:val="00E662B9"/>
    <w:rsid w:val="00EA17E8"/>
    <w:rsid w:val="00ED6530"/>
    <w:rsid w:val="00F10F38"/>
    <w:rsid w:val="00FC2817"/>
    <w:rsid w:val="00FF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2D577"/>
  <w15:chartTrackingRefBased/>
  <w15:docId w15:val="{145B545B-2616-4C52-A989-2FD968DD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s-E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B0"/>
    <w:pPr>
      <w:spacing w:line="480" w:lineRule="auto"/>
    </w:pPr>
    <w:rPr>
      <w:rFonts w:asciiTheme="minorHAnsi" w:eastAsia="Calibri" w:hAnsiTheme="minorHAnsi" w:cs="Calibri"/>
    </w:rPr>
  </w:style>
  <w:style w:type="paragraph" w:styleId="Ttulo1">
    <w:name w:val="heading 1"/>
    <w:aliases w:val="AB_Título 1-"/>
    <w:basedOn w:val="Normal"/>
    <w:next w:val="Normal"/>
    <w:link w:val="Ttulo1Car"/>
    <w:uiPriority w:val="9"/>
    <w:qFormat/>
    <w:rsid w:val="006915B0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915B0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915B0"/>
    <w:pPr>
      <w:keepNext/>
      <w:keepLines/>
      <w:spacing w:before="280" w:after="80"/>
      <w:outlineLvl w:val="2"/>
    </w:pPr>
    <w:rPr>
      <w:rFonts w:eastAsiaTheme="majorEastAsia" w:cstheme="majorBidi"/>
      <w:i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915B0"/>
    <w:pPr>
      <w:keepNext/>
      <w:keepLines/>
      <w:spacing w:before="240" w:after="40"/>
      <w:outlineLvl w:val="3"/>
    </w:pPr>
    <w:rPr>
      <w:rFonts w:eastAsiaTheme="majorEastAsia" w:cstheme="majorBidi"/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15B0"/>
    <w:pPr>
      <w:keepNext/>
      <w:keepLines/>
      <w:spacing w:before="220" w:after="40"/>
      <w:outlineLvl w:val="4"/>
    </w:pPr>
    <w:rPr>
      <w:rFonts w:eastAsiaTheme="majorEastAsia" w:cstheme="majorBidi"/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15B0"/>
    <w:pPr>
      <w:keepNext/>
      <w:keepLines/>
      <w:spacing w:before="200" w:after="40"/>
      <w:outlineLvl w:val="5"/>
    </w:pPr>
    <w:rPr>
      <w:rFonts w:eastAsiaTheme="majorEastAsia" w:cstheme="majorBidi"/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70D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70D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70D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AB_Título 1- Car1"/>
    <w:basedOn w:val="Fuentedeprrafopredeter"/>
    <w:link w:val="Ttulo1"/>
    <w:uiPriority w:val="9"/>
    <w:rsid w:val="006915B0"/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customStyle="1" w:styleId="Ttulo1Car1">
    <w:name w:val="Título 1 Car1"/>
    <w:aliases w:val="AB_Título 1- Car"/>
    <w:rsid w:val="0011027D"/>
    <w:rPr>
      <w:rFonts w:ascii="Avenir Next LT Pro" w:eastAsia="Calibri" w:hAnsi="Avenir Next LT Pro" w:cs="Lucida Sans"/>
      <w:b/>
      <w:color w:val="0A2F41" w:themeColor="accent1" w:themeShade="80"/>
      <w:sz w:val="32"/>
      <w:szCs w:val="36"/>
      <w:lang w:val="en-US" w:eastAsia="ar-SA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915B0"/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70DF"/>
    <w:rPr>
      <w:rFonts w:asciiTheme="minorHAnsi" w:eastAsiaTheme="majorEastAsia" w:hAnsiTheme="minorHAnsi" w:cstheme="majorBidi"/>
      <w:i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70DF"/>
    <w:rPr>
      <w:rFonts w:asciiTheme="minorHAnsi" w:eastAsiaTheme="majorEastAsia" w:hAnsiTheme="minorHAnsi" w:cstheme="majorBidi"/>
      <w:b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70DF"/>
    <w:rPr>
      <w:rFonts w:asciiTheme="minorHAnsi" w:eastAsiaTheme="majorEastAsia" w:hAnsiTheme="minorHAnsi" w:cstheme="majorBidi"/>
      <w:b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70DF"/>
    <w:rPr>
      <w:rFonts w:asciiTheme="minorHAnsi" w:eastAsiaTheme="majorEastAsia" w:hAnsiTheme="minorHAnsi" w:cstheme="majorBidi"/>
      <w:b/>
      <w:sz w:val="20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70DF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70D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70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6915B0"/>
    <w:pPr>
      <w:keepNext/>
      <w:keepLines/>
      <w:spacing w:before="480" w:after="120"/>
    </w:pPr>
    <w:rPr>
      <w:rFonts w:eastAsiaTheme="majorEastAsia" w:cstheme="majorBidi"/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C570DF"/>
    <w:rPr>
      <w:rFonts w:asciiTheme="minorHAnsi" w:eastAsiaTheme="majorEastAsia" w:hAnsiTheme="minorHAnsi" w:cstheme="majorBidi"/>
      <w:b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6915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C570DF"/>
    <w:rPr>
      <w:rFonts w:ascii="Georgia" w:eastAsia="Georgia" w:hAnsi="Georgia" w:cs="Georgia"/>
      <w:i/>
      <w:color w:val="666666"/>
      <w:sz w:val="48"/>
      <w:szCs w:val="48"/>
    </w:rPr>
  </w:style>
  <w:style w:type="paragraph" w:styleId="Cita">
    <w:name w:val="Quote"/>
    <w:basedOn w:val="Normal"/>
    <w:next w:val="Normal"/>
    <w:link w:val="CitaCar"/>
    <w:uiPriority w:val="29"/>
    <w:qFormat/>
    <w:rsid w:val="00C570D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570DF"/>
    <w:rPr>
      <w:rFonts w:asciiTheme="minorHAnsi" w:eastAsia="Calibri" w:hAnsiTheme="minorHAnsi" w:cs="Calibri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915B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570DF"/>
    <w:rPr>
      <w:i/>
      <w:iCs/>
      <w:color w:val="156082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70DF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70DF"/>
    <w:rPr>
      <w:rFonts w:asciiTheme="minorHAnsi" w:eastAsia="Calibri" w:hAnsiTheme="minorHAnsi" w:cs="Calibri"/>
      <w:i/>
      <w:iCs/>
      <w:color w:val="156082" w:themeColor="accent1"/>
    </w:rPr>
  </w:style>
  <w:style w:type="character" w:styleId="Referenciaintensa">
    <w:name w:val="Intense Reference"/>
    <w:basedOn w:val="Fuentedeprrafopredeter"/>
    <w:uiPriority w:val="32"/>
    <w:qFormat/>
    <w:rsid w:val="00C570DF"/>
    <w:rPr>
      <w:b/>
      <w:bCs/>
      <w:smallCaps/>
      <w:color w:val="156082" w:themeColor="accent1"/>
      <w:spacing w:val="5"/>
    </w:rPr>
  </w:style>
  <w:style w:type="paragraph" w:customStyle="1" w:styleId="Tabla">
    <w:name w:val="Tabla"/>
    <w:basedOn w:val="Normal"/>
    <w:link w:val="TablaCar"/>
    <w:rsid w:val="00C570DF"/>
    <w:pPr>
      <w:tabs>
        <w:tab w:val="left" w:pos="5400"/>
      </w:tabs>
      <w:spacing w:line="240" w:lineRule="auto"/>
    </w:pPr>
    <w:rPr>
      <w:rFonts w:ascii="Arial" w:eastAsia="MS Mincho" w:hAnsi="Arial" w:cs="Arial"/>
      <w:sz w:val="18"/>
      <w:szCs w:val="18"/>
    </w:rPr>
  </w:style>
  <w:style w:type="character" w:customStyle="1" w:styleId="TablaCar">
    <w:name w:val="Tabla Car"/>
    <w:basedOn w:val="Fuentedeprrafopredeter"/>
    <w:link w:val="Tabla"/>
    <w:rsid w:val="00C570DF"/>
    <w:rPr>
      <w:rFonts w:ascii="Arial" w:eastAsia="MS Mincho" w:hAnsi="Arial" w:cs="Arial"/>
      <w:sz w:val="18"/>
      <w:szCs w:val="18"/>
      <w:lang w:val="en-GB"/>
    </w:rPr>
  </w:style>
  <w:style w:type="paragraph" w:customStyle="1" w:styleId="TableTitle">
    <w:name w:val="TableTitle"/>
    <w:basedOn w:val="Normal"/>
    <w:rsid w:val="006915B0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styleId="Sinespaciado">
    <w:name w:val="No Spacing"/>
    <w:uiPriority w:val="1"/>
    <w:qFormat/>
    <w:rsid w:val="006915B0"/>
    <w:pPr>
      <w:spacing w:line="240" w:lineRule="auto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1" ma:contentTypeDescription="Crear nuevo documento." ma:contentTypeScope="" ma:versionID="2f47f71f0b238ea9af518b66111012b4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61d36fd37e85ef449be02c1cdf502f30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5AC24A-E9B2-4CC3-BB31-2AAEC773D03B}"/>
</file>

<file path=customXml/itemProps2.xml><?xml version="1.0" encoding="utf-8"?>
<ds:datastoreItem xmlns:ds="http://schemas.openxmlformats.org/officeDocument/2006/customXml" ds:itemID="{41F99819-A836-47C3-A999-A88C7B736E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31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LV</dc:creator>
  <cp:keywords/>
  <dc:description/>
  <cp:lastModifiedBy>MSC-LV</cp:lastModifiedBy>
  <cp:revision>15</cp:revision>
  <dcterms:created xsi:type="dcterms:W3CDTF">2024-08-21T07:36:00Z</dcterms:created>
  <dcterms:modified xsi:type="dcterms:W3CDTF">2024-08-28T08:34:00Z</dcterms:modified>
</cp:coreProperties>
</file>